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</w:t>
      </w:r>
      <w:r>
        <w:rPr/>
        <w:t xml:space="preserve">. Results of simple and partial Mantel tests between genetic distances (Moran’s </w:t>
      </w:r>
      <w:r>
        <w:rPr>
          <w:i/>
        </w:rPr>
        <w:t>I</w:t>
      </w:r>
      <w:r>
        <w:rPr/>
        <w:t xml:space="preserve"> and Rousset’s </w:t>
      </w:r>
      <w:r>
        <w:rPr>
          <w:i/>
        </w:rPr>
        <w:t>â</w:t>
      </w:r>
      <w:r>
        <w:rPr/>
        <w:t xml:space="preserve">) and cost distances, including only sample pairs within the eastern population. </w:t>
      </w:r>
    </w:p>
    <w:tbl>
      <w:tblPr>
        <w:tblW w:w="86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970"/>
        <w:gridCol w:w="810"/>
        <w:gridCol w:w="979"/>
        <w:gridCol w:w="821"/>
        <w:gridCol w:w="990"/>
        <w:gridCol w:w="790"/>
        <w:gridCol w:w="1010"/>
        <w:gridCol w:w="810"/>
      </w:tblGrid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ntel Tests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al Mantel Tes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ran's </w:t>
            </w:r>
            <w:r>
              <w:rPr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ousset's </w:t>
            </w:r>
            <w:r>
              <w:rPr>
                <w:b/>
                <w:bCs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7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ran's </w:t>
            </w:r>
            <w:r>
              <w:rPr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82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ousset's </w:t>
            </w:r>
            <w:r>
              <w:rPr>
                <w:b/>
                <w:bCs/>
                <w:i/>
                <w:iCs/>
                <w:sz w:val="20"/>
                <w:szCs w:val="20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t-Distanc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ntel's </w:t>
            </w:r>
            <w:r>
              <w:rPr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ntel's </w:t>
            </w:r>
            <w:r>
              <w:rPr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ntel's </w:t>
            </w:r>
            <w:r>
              <w:rPr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ntel's </w:t>
            </w:r>
            <w:r>
              <w:rPr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10*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27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5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6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30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1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9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51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1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1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38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5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2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82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10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43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39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8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8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1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5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1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2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5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10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9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59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64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1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61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48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1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58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5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5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57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4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10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57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4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34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0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1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1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2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1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5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10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6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23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46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1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48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8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1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41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2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5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40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9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10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5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39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2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Palm10 = Oil Palm plantations given a cost of 10, 5k represents a cost of 5,000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NS= Not significant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8:36:00Z</dcterms:created>
  <dc:creator>Mary Blair</dc:creator>
  <dc:description/>
  <cp:keywords/>
  <dc:language>en-US</dc:language>
  <cp:lastModifiedBy>Mary Blair</cp:lastModifiedBy>
  <dcterms:modified xsi:type="dcterms:W3CDTF">2012-07-20T20:32:00Z</dcterms:modified>
  <cp:revision>2</cp:revision>
  <dc:subject/>
  <dc:title/>
</cp:coreProperties>
</file>